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F95" w:rsidRPr="002D5C8F" w:rsidRDefault="00756F95" w:rsidP="00756F95">
      <w:pPr>
        <w:tabs>
          <w:tab w:val="left" w:pos="129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S3: </w:t>
      </w:r>
      <w:r w:rsidRPr="002D5C8F">
        <w:rPr>
          <w:rFonts w:ascii="Arial" w:hAnsi="Arial" w:cs="Arial"/>
          <w:sz w:val="22"/>
          <w:szCs w:val="22"/>
          <w:lang w:val="en-US"/>
        </w:rPr>
        <w:t>Genomic heritability: result from analysis 20 times with 5-fold cross validation</w:t>
      </w:r>
    </w:p>
    <w:tbl>
      <w:tblPr>
        <w:tblW w:w="80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49"/>
        <w:gridCol w:w="1383"/>
        <w:gridCol w:w="1417"/>
        <w:gridCol w:w="1418"/>
        <w:gridCol w:w="1311"/>
        <w:gridCol w:w="1382"/>
      </w:tblGrid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Trait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flowering</w:t>
            </w:r>
            <w:proofErr w:type="spellEnd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bisabolol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oxide_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bisabolon</w:t>
            </w:r>
            <w:proofErr w:type="spellEnd"/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oxide_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alpha-bisabolol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bisabolol</w:t>
            </w:r>
            <w:proofErr w:type="spellEnd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oxide_A</w:t>
            </w:r>
            <w:proofErr w:type="spellEnd"/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43322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254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316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63765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39357126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45748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23239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38481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1508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02631081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05868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5059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7313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7861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54570472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776745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1423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82811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3550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1894853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666700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7483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8011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7651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09961417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5446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1546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2205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9810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39878415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06921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9006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8485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5889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80821067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92080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7145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5.39E-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8046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18858926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0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51776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235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92684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6334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68455907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81740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6.39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158284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34840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30288302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85552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749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16046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44978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85500331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036975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10214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581043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51046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18053481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206395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7.52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96534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65017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74622059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1478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2700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340853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288216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49208263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00857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414327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77149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7491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25446537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28583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12071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78203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22045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57900616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46941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9.30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1475374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32860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76992603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05696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4.97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4.60E-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296569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99137665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802565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525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45548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6137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07952666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CV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513815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04051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6.07E-0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454225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91554858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476354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5756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00518300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404606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</w:rPr>
              <w:t>0.122507016</w:t>
            </w:r>
          </w:p>
        </w:tc>
      </w:tr>
      <w:tr w:rsidR="00756F95" w:rsidRPr="002D5C8F" w:rsidTr="00C73B4F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 xml:space="preserve">standard </w:t>
            </w: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br/>
              <w:t>deviatio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43533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10085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049118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675662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F95" w:rsidRPr="002D5C8F" w:rsidRDefault="00756F95" w:rsidP="00C73B4F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D5C8F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.033295174</w:t>
            </w:r>
          </w:p>
        </w:tc>
      </w:tr>
    </w:tbl>
    <w:p w:rsidR="00E83593" w:rsidRDefault="00756F95"/>
    <w:sectPr w:rsidR="00E83593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56F95"/>
    <w:rsid w:val="00025FA3"/>
    <w:rsid w:val="005511FB"/>
    <w:rsid w:val="007273F3"/>
    <w:rsid w:val="00756F95"/>
    <w:rsid w:val="007D781D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F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1</cp:revision>
  <dcterms:created xsi:type="dcterms:W3CDTF">2017-03-16T15:08:00Z</dcterms:created>
  <dcterms:modified xsi:type="dcterms:W3CDTF">2017-03-16T15:08:00Z</dcterms:modified>
</cp:coreProperties>
</file>